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7656C" w14:textId="77777777" w:rsidR="004639FA" w:rsidRPr="002A46B5" w:rsidRDefault="004639FA" w:rsidP="004639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2A46B5">
        <w:rPr>
          <w:rFonts w:ascii="Calibri" w:eastAsia="Times New Roman" w:hAnsi="Calibri" w:cs="Segoe UI"/>
          <w:i/>
          <w:iCs/>
          <w:sz w:val="24"/>
          <w:szCs w:val="24"/>
          <w:lang w:eastAsia="en-GB"/>
        </w:rPr>
        <w:t>S10 Table Estimate or Adjusted odds ratios (AOR), 95% confidence intervals and p-values for the interaction between each ACE and maternal education. </w:t>
      </w:r>
      <w:r w:rsidRPr="002A46B5">
        <w:rPr>
          <w:rFonts w:ascii="Calibri" w:eastAsia="Times New Roman" w:hAnsi="Calibri" w:cs="Segoe UI"/>
          <w:sz w:val="24"/>
          <w:szCs w:val="24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3"/>
        <w:gridCol w:w="1730"/>
        <w:gridCol w:w="1486"/>
        <w:gridCol w:w="785"/>
        <w:gridCol w:w="719"/>
        <w:gridCol w:w="1624"/>
        <w:gridCol w:w="1607"/>
        <w:gridCol w:w="1481"/>
        <w:gridCol w:w="1500"/>
        <w:gridCol w:w="1857"/>
      </w:tblGrid>
      <w:tr w:rsidR="004639FA" w:rsidRPr="002A46B5" w14:paraId="7FC6F789" w14:textId="77777777" w:rsidTr="00F5666F">
        <w:trPr>
          <w:trHeight w:val="900"/>
        </w:trPr>
        <w:tc>
          <w:tcPr>
            <w:tcW w:w="2535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2AA8EA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  <w:lang w:eastAsia="en-GB"/>
              </w:rPr>
              <w:t>Adversity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17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9EFA31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  <w:lang w:eastAsia="en-GB"/>
              </w:rPr>
              <w:t>Analysis 1: education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195" w:type="dxa"/>
            <w:gridSpan w:val="6"/>
            <w:tcBorders>
              <w:top w:val="single" w:sz="6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DF0F3D4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  <w:lang w:eastAsia="en-GB"/>
              </w:rPr>
              <w:t>Analysis 2: health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4639FA" w:rsidRPr="002A46B5" w14:paraId="2B0E0EEC" w14:textId="77777777" w:rsidTr="00F5666F">
        <w:trPr>
          <w:trHeight w:val="9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335B6" w14:textId="77777777" w:rsidR="004639FA" w:rsidRPr="002A46B5" w:rsidRDefault="004639FA" w:rsidP="00F56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00532B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GCSE point score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838078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Less than five GCSEs 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E47282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Depression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09A2E4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Harmful alcohol use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BAF17A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Illicit drug use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CE9754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BMI z-scor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9072B2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Obesity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8CCFD5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Smoking </w:t>
            </w:r>
          </w:p>
        </w:tc>
      </w:tr>
      <w:tr w:rsidR="004639FA" w:rsidRPr="002A46B5" w14:paraId="5EB9339E" w14:textId="77777777" w:rsidTr="00F5666F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5F46FB" w14:textId="77777777" w:rsidR="004639FA" w:rsidRPr="002A46B5" w:rsidRDefault="004639FA" w:rsidP="00F566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Categorical classic ACEs    1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2DD74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-7.97 (-24.63, 8.68), p=0.348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6695EB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5 (0.46,1.22), p=0.245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9205A1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8 (0.17,1.96), p=0.384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EEC03D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8 (0.31,2.47), p=0.806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51BA55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06 (0.30, 3.77), p=0.925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5FE03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-0.02 (-0.38,0.34), p=0.901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CE763B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1 (0.21,1.74), p=0.35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9A97AA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0 (0.22,1.11), p=0.088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639FA" w:rsidRPr="002A46B5" w14:paraId="2AC8C58D" w14:textId="77777777" w:rsidTr="00F5666F">
        <w:trPr>
          <w:trHeight w:val="300"/>
        </w:trPr>
        <w:tc>
          <w:tcPr>
            <w:tcW w:w="2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FE0CBE" w14:textId="77777777" w:rsidR="004639FA" w:rsidRPr="002A46B5" w:rsidRDefault="004639FA" w:rsidP="00F5666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2-3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B8E6C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-20.22 (-35.63, -4.80), p=0.010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D37DF6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5 (0.42,1.01), p=0.055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93FDBB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2 (0.18,1.53), p=0.237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79C272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3 (0.25,1.54), p=0.30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254087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20 (0.39, 3.74), p=0.75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96A92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-0.08 (-0.40,0.23), p=0.606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EA5E72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2 (0.20,1.35), p=0.180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361B7A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6 (0.28,1.12), p=0.10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639FA" w:rsidRPr="002A46B5" w14:paraId="51A37300" w14:textId="77777777" w:rsidTr="00F5666F">
        <w:trPr>
          <w:trHeight w:val="300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4F8ED5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                                         4+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E276EB3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-11.83 (-29.19, 5.54), p=0.18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CEA377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8 (0.55,1.42), p=0.603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61EF49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7 (0.21,2.07), p=0.484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25A24E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3 (0.22,1.80), p=0.38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D05B8F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17 (0.35, 3.95), p=0.80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55552E4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0.05 (-0.33,0.42), p=0.808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59DBC8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4 (0.22,1.81), p=0.39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515129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2 (0.24,1.12), p=0.096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639FA" w:rsidRPr="002A46B5" w14:paraId="781E82F8" w14:textId="77777777" w:rsidTr="00F5666F">
        <w:trPr>
          <w:trHeight w:val="300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67FB06E" w14:textId="77777777" w:rsidR="004639FA" w:rsidRPr="002A46B5" w:rsidRDefault="004639FA" w:rsidP="00F566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Physical abuse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6BA00EE0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9.82 ( -2.50, 22.15), p=0.118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66799F0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18 (0.87,1.61), p=0.29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F89820C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9 (0.37,1.65), p=0.523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94EFBEC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6 (0.51,1.80), p=0.906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623666C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5 (0.49, 1.49), p=0.567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571D2755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0.12 (-0.13,0.37), p=0.343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47AC983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2 (0.42,1.60), p=0.553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5917411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9 (0.60,1.64), p=0.98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639FA" w:rsidRPr="002A46B5" w14:paraId="07B103E7" w14:textId="77777777" w:rsidTr="00F5666F">
        <w:trPr>
          <w:trHeight w:val="300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935948" w14:textId="77777777" w:rsidR="004639FA" w:rsidRPr="002A46B5" w:rsidRDefault="004639FA" w:rsidP="00F566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Sexual abuse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0D4FC4B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13.53 ( -9.62, 36.67), p=0.251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DF9A9E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32 (0.73,2.39), p=0.35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3B8347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34 (0.55,3.27), p=0.517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281981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6 (0.25,1.76), p=0.404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67341D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1 (0.32, 2.05), p=0.655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7473CF7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0.04 (-0.36,0.45), p=0.84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FA8FF2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3 (0.29,2.37), p=0.730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7103F1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0 (0.32,1.54), p=0.37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639FA" w:rsidRPr="002A46B5" w14:paraId="2C367125" w14:textId="77777777" w:rsidTr="00F5666F">
        <w:trPr>
          <w:trHeight w:val="300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CEF761B" w14:textId="77777777" w:rsidR="004639FA" w:rsidRPr="002A46B5" w:rsidRDefault="004639FA" w:rsidP="00F566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Emotional abuse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7992C4B2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12.56 (1.34, 23.78), p=0.028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E90C72B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33 (1.00,1.78), p=0.050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33582AD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12 (0.58,2.19), p=0.73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6E320AF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1 (0.43,1.51), p=0.49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2699A64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8 (0.44, 1.36), p=0.38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4854A660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-0.16 (-0.41,0.08), p=0.198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27F859E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8 (0.29,1.18), p=0.134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135E8F3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0 (0.43,1.14), p=0.150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639FA" w:rsidRPr="002A46B5" w14:paraId="499E12EE" w14:textId="77777777" w:rsidTr="00F5666F">
        <w:trPr>
          <w:trHeight w:val="300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9F5B21" w14:textId="77777777" w:rsidR="004639FA" w:rsidRPr="002A46B5" w:rsidRDefault="004639FA" w:rsidP="00F566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Emotional neglect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F77CDCA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3.59 ( -7.64, 14.82), p=0.52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1E9F31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01 (0.75,1.36), p=0.941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CDE85A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6 (0.33,1.32), p=0.240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579E75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6 (0.33,1.33), p=0.248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66DF91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21 (0.68, 2.16), p=0.514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E9BC18D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0.12 (-0.11,0.35), p=0.30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5D0C12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01 (0.53,1.91), p=0.97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A5042E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12 (0.69,1.83), p=0.650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639FA" w:rsidRPr="002A46B5" w14:paraId="27062183" w14:textId="77777777" w:rsidTr="00F5666F">
        <w:trPr>
          <w:trHeight w:val="300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0491378" w14:textId="77777777" w:rsidR="004639FA" w:rsidRPr="002A46B5" w:rsidRDefault="004639FA" w:rsidP="00F566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ullying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1E7CC8B9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0.44 (-10.81, 11.68), p=0.93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42D2ACA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5 (0.72,1.26), p=0.724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3CF4918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1 (0.43,1.54), p=0.51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2340307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0 (0.50,1.62), p=0.725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064C6D6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9 (0.39, 1.22), p=0.20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552CC86D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0.03 (-0.18,0.25), p=0.764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211CF6C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3 (0.51,1.70), p=0.807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04F2332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4 (0.55,1.31), p=0.447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639FA" w:rsidRPr="002A46B5" w14:paraId="5837DEB7" w14:textId="77777777" w:rsidTr="00F5666F">
        <w:trPr>
          <w:trHeight w:val="300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406B3E" w14:textId="77777777" w:rsidR="004639FA" w:rsidRPr="002A46B5" w:rsidRDefault="004639FA" w:rsidP="00F566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Violence between parents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F5EFC66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6.18 (-5.58, 17.93), p=0.30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05847C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16 (0.87,1.55), p=0.30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B86210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7 (0.41,1.85), p=0.716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96D18F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8 (0.33,1.37), p=0.276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F23B4E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3 (0.54, 1.62), p=0.80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7DA0FCD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-0.01 (-0.26,0.23), p=0.92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9D1DF8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07 (0.54,2.09), p=0.85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935530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8 (0.54,1.41), p=0.58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639FA" w:rsidRPr="002A46B5" w14:paraId="058130AA" w14:textId="77777777" w:rsidTr="00F5666F">
        <w:trPr>
          <w:trHeight w:val="300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267E8DF" w14:textId="77777777" w:rsidR="004639FA" w:rsidRPr="002A46B5" w:rsidRDefault="004639FA" w:rsidP="00F566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Substance household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175D9D6A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3.65 (-10.26, 17.57), p=0.606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D6C9C48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20 (0.85,1.69), p=0.308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AB47FE0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7 (0.39,2.45), p=0.956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99A88D3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8 (0.40,1.95), p=0.756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87FAEF8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8 (0.50, 1.95), p=0.960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256808EE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0.03 (-0.28,0.35), p=0.82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32B6C14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09 (0.42,2.80), p=0.865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3DDF808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9 (0.43,1.45), p=0.441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639FA" w:rsidRPr="002A46B5" w14:paraId="67C8F227" w14:textId="77777777" w:rsidTr="00F5666F">
        <w:trPr>
          <w:trHeight w:val="300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34907F" w14:textId="77777777" w:rsidR="004639FA" w:rsidRPr="002A46B5" w:rsidRDefault="004639FA" w:rsidP="00F566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Mental health problems or suicide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3982E75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-0.38 (-9.46, 8.69), p=0.934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3AFB93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09 (0.86,1.38), p=0.458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D1EB4E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2 (0.45,1.52), p=0.534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3CCBF4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4 (0.55,1.62), p=0.836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692774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3 (0.51, 1.35), p=0.44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1B88D9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0.01 (-0.18,0.21), p=0.918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5DC266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7 (0.56,1.69), p=0.924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F7AD86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3 (0.47,1.12), p=0.145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639FA" w:rsidRPr="002A46B5" w14:paraId="2E7933E2" w14:textId="77777777" w:rsidTr="00F5666F">
        <w:trPr>
          <w:trHeight w:val="300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2FEA167" w14:textId="77777777" w:rsidR="004639FA" w:rsidRPr="002A46B5" w:rsidRDefault="004639FA" w:rsidP="00F566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Parent convicted offence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1D82C117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11.04 (-5.03, 27.10), p=0.178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C364C93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38 (0.93,2.05), p=0.104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A24663E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7 (0.37,2.54), p=0.949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1730CE6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6 (0.30,1.95), p=0.57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5C2AC1F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6 (0.30, 1.45), p=0.305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3851EF90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-0.06 (-0.39,0.26), p=0.703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A603A09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4 (0.30,2.33), p=0.73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89F3321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7 (0.29,1.15), p=0.117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639FA" w:rsidRPr="002A46B5" w14:paraId="0D23A869" w14:textId="77777777" w:rsidTr="00F5666F">
        <w:trPr>
          <w:trHeight w:val="300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C83619" w14:textId="77777777" w:rsidR="004639FA" w:rsidRPr="002A46B5" w:rsidRDefault="004639FA" w:rsidP="00F566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Parental separation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DD0447B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9.82 (-0.71, 20.34), p=0.067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E015FF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25 (0.98,1.61), p=0.077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B8C674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0 (0.47,1.71), p=0.738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A242C8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9 (0.57,1.71), p=0.96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E8C90D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.10 (0.65, 1.84), p=0.726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375BBC1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-0.07 (-0.29,0.15), p=0.525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B0D89E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8 (0.49,1.59), p=0.677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7308C1" w14:textId="77777777" w:rsidR="004639FA" w:rsidRPr="002A46B5" w:rsidRDefault="004639FA" w:rsidP="00F566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5 (0.56,1.30), p=0.462</w:t>
            </w:r>
            <w:r w:rsidRPr="002A46B5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2C0084E2" w14:textId="7D6BD8D1" w:rsidR="004639FA" w:rsidRPr="002A46B5" w:rsidRDefault="004639FA" w:rsidP="004639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2A46B5">
        <w:rPr>
          <w:rFonts w:ascii="Calibri" w:eastAsia="Times New Roman" w:hAnsi="Calibri" w:cs="Segoe UI"/>
          <w:sz w:val="24"/>
          <w:szCs w:val="24"/>
          <w:lang w:eastAsia="en-GB"/>
        </w:rPr>
        <w:t> </w:t>
      </w:r>
      <w:bookmarkStart w:id="0" w:name="_GoBack"/>
      <w:r w:rsidRPr="00FF3BCB">
        <w:rPr>
          <w:sz w:val="24"/>
          <w:szCs w:val="24"/>
        </w:rPr>
        <w:t>GCSE - General Certificate of Secondary Education</w:t>
      </w:r>
      <w:bookmarkEnd w:id="0"/>
    </w:p>
    <w:p w14:paraId="2AF6A98B" w14:textId="77777777" w:rsidR="004639FA" w:rsidRPr="00A26E05" w:rsidRDefault="004639FA" w:rsidP="004639FA"/>
    <w:p w14:paraId="0AF486BC" w14:textId="5AF34693" w:rsidR="002A46B5" w:rsidRPr="002A46B5" w:rsidRDefault="002A46B5" w:rsidP="004639FA"/>
    <w:sectPr w:rsidR="002A46B5" w:rsidRPr="002A46B5" w:rsidSect="008D5A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70C"/>
    <w:rsid w:val="0012368A"/>
    <w:rsid w:val="00217AC6"/>
    <w:rsid w:val="002849E8"/>
    <w:rsid w:val="002A46B5"/>
    <w:rsid w:val="002D4931"/>
    <w:rsid w:val="00454210"/>
    <w:rsid w:val="004639FA"/>
    <w:rsid w:val="0063434F"/>
    <w:rsid w:val="006E7189"/>
    <w:rsid w:val="006F58E0"/>
    <w:rsid w:val="007964EB"/>
    <w:rsid w:val="008205DA"/>
    <w:rsid w:val="008D5A83"/>
    <w:rsid w:val="00A26E05"/>
    <w:rsid w:val="00A620B1"/>
    <w:rsid w:val="00AE2346"/>
    <w:rsid w:val="00B3742D"/>
    <w:rsid w:val="00B5426C"/>
    <w:rsid w:val="00BB4667"/>
    <w:rsid w:val="00BE670C"/>
    <w:rsid w:val="00C144EB"/>
    <w:rsid w:val="00C52D42"/>
    <w:rsid w:val="00E8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60982"/>
  <w15:chartTrackingRefBased/>
  <w15:docId w15:val="{848DB331-C65E-4951-951B-0CED38CFC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54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454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xtrun">
    <w:name w:val="textrun"/>
    <w:basedOn w:val="DefaultParagraphFont"/>
    <w:rsid w:val="00454210"/>
  </w:style>
  <w:style w:type="character" w:customStyle="1" w:styleId="normaltextrun">
    <w:name w:val="normaltextrun"/>
    <w:basedOn w:val="DefaultParagraphFont"/>
    <w:rsid w:val="00454210"/>
  </w:style>
  <w:style w:type="character" w:customStyle="1" w:styleId="eop">
    <w:name w:val="eop"/>
    <w:basedOn w:val="DefaultParagraphFont"/>
    <w:rsid w:val="00454210"/>
  </w:style>
  <w:style w:type="character" w:customStyle="1" w:styleId="linebreakblob">
    <w:name w:val="linebreakblob"/>
    <w:basedOn w:val="DefaultParagraphFont"/>
    <w:rsid w:val="00454210"/>
  </w:style>
  <w:style w:type="character" w:customStyle="1" w:styleId="scxw138757048">
    <w:name w:val="scxw138757048"/>
    <w:basedOn w:val="DefaultParagraphFont"/>
    <w:rsid w:val="00454210"/>
  </w:style>
  <w:style w:type="character" w:customStyle="1" w:styleId="scxw118851742">
    <w:name w:val="scxw118851742"/>
    <w:basedOn w:val="DefaultParagraphFont"/>
    <w:rsid w:val="008D5A83"/>
  </w:style>
  <w:style w:type="character" w:customStyle="1" w:styleId="pagebreaktextspan">
    <w:name w:val="pagebreaktextspan"/>
    <w:basedOn w:val="DefaultParagraphFont"/>
    <w:rsid w:val="002A46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2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8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9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4456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2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2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0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9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76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43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5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52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4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8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91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89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9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5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12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05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9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63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7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96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11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9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64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2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5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77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05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0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4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7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0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8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43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7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6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4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6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2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02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64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17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70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3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02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0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1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33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7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3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31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4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0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5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1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13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37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67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06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6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7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08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6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1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19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56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8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0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42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44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30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0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57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41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0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39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1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8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4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72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1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9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5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77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4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92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4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1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7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06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9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42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29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91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9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2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6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60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6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18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73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7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36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26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0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9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97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9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1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4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46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7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42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2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44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4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30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15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87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8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28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64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9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9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40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92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6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23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06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2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6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1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16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2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75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76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57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65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06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54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8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2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5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4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4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84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1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91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09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46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2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49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96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82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1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2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80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15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10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2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54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63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30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29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2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9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75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0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3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15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3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45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8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89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33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8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9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4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73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26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76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1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01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1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0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37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90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07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57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65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39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60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30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52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7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5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76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02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1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63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27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7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7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88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76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1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23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28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96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1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5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75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8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5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28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98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42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66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5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04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2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93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13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5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9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06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69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22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16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1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07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4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1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62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0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8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13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86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9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8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85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4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46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9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4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7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76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4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8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0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42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71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73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2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04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16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29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95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3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84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5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53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88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7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32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0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06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4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5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4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86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7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64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82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9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49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56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65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86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7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4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5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76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24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4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4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0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84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9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89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02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8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24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1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80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2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33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52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0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80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4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92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1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78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68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8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0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39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15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89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2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9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45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87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0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1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2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4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0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3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6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03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5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86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9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63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4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97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11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51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38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25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8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1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4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1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90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8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46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39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7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32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6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17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9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5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2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02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95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56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5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4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50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34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7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2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02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9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53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0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52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6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3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79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95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47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30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1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8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0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4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5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3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36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2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1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67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5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5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62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76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5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52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1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57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0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33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23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15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75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22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9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5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96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9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54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36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0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8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77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2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0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2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00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3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38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0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29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9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71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86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5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4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46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3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5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76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9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48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84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79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68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0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1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1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8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5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80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8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23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5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7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34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60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6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1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75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90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7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48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03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0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44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0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82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86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3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32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2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4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30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7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39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9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46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83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4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1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0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37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2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63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8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56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8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62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62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55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8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5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9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9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2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28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97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3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95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8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4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13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39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95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03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1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19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2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9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1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8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9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19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72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1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42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9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6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06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1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70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0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57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10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1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4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46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63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70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8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84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9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9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26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5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0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1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96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85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3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54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08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7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45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4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2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3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82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45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62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89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8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7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35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9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91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1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18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9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0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14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34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73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06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8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04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1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8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9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65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0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1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7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54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08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60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05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33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2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54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4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06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7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1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2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8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0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8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2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40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45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86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0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6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34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31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73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1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2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6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80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0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69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5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7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64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6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29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5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066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59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62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15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0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5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4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6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47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01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3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46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29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82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4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5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2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86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17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77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7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09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5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56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01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55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87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2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42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9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74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1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0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0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63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04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80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3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54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26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26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17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48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8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12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8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14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45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48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3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9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8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57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54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9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26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3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7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9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66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09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6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95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0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9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4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12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94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3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1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33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5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8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8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3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8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91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6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16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4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4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9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6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6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55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9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2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47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1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32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1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35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72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7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96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0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6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49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1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05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2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9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3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08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9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9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9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89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74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85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4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66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7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8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0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30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2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87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4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9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6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43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71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2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32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1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97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7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22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08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90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63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40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66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89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3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2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7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96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3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4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9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5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2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4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40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72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3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29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17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1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17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66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15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65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1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47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59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23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11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62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2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2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71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8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09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5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55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74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45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46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13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49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1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1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97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0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1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8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76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7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84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0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75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6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1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4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95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18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94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94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17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14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7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3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8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82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27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17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8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22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5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7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18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06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35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40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3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1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16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24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71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40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46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38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67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0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93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86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0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30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05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29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7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52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7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4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99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87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1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86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49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8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47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0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94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62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5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37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00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2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3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96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26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1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8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9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56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8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14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4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39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4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20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83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8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9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8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9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96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26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26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6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0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6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26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0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6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95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63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57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91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39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4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31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69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6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2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8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2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10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7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9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72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12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8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58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75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82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24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56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2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19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24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3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13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35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12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8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34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4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8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73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6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0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72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75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9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1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74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3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68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2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0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2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3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3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32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5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1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12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39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03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70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67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04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8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99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9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41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1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52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6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63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3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36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63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5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2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59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4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29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24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85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21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34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22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4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67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9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42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1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7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0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36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32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2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0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90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95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05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76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95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24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5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3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35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9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66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85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95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60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9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3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7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77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4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1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53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28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0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5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82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8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1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67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90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3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0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65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0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3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62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25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0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85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5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27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7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14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5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9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3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13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1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7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19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74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1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01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9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9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66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23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10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1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22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7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06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5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37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4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6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0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1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3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16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5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3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36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4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19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4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9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4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19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19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84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77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92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24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5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0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7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31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7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8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33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19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64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24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1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94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2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1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6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3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2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03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29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0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7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6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0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65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4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29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94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9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2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8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07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5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46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7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48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53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28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46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11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95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06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0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53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63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1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7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94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18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2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81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6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1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9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4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23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10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09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2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2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7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7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24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76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46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10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3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6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87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34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8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49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3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8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86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8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58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73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19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00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52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12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5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1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42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63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6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63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19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22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69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1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0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6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4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0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1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7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2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33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89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1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8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75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1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87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4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22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9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18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0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3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66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2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06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36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09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1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4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4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52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4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2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43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4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55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00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55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2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37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3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13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9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89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03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26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0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0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06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28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9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97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74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2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2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05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39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4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6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45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9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9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16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41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84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37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9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6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49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6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03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4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13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05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3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5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12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24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61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8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81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7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9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05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66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9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2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12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8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89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28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08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99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76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9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66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67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06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95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5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01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71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97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3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9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2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15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6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5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8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92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9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55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2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16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84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63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98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8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46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3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06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76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89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2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40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9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0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92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89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0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82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08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2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59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83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95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6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1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41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0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36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1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01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38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8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4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10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9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39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90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31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9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2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25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3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40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85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12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5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21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8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2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6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81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51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05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71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81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3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5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5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26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65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14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8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65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24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9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30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0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27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2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06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4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32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45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40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92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0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24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4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71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04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73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70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8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59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54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45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0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1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9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90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0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7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55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5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73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0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54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74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62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1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93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1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76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7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28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5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1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3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88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2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1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38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3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2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04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56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35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8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14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35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89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2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41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29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03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8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03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05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03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8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0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9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2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64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9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7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26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80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3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44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8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73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62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8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1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7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20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99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2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51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87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9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2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32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4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8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5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0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8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21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0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27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3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1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71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1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84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51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93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8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05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94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28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51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5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5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2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5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8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1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88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9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85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04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84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93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56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34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8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3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23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69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33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99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51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2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85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47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01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8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0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16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76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4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88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35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95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73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0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84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9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98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84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38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0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8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51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89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0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6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52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2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0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4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73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7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7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4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19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4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55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6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35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33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6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87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29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8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15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62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1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0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31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67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0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5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7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23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0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55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34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4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5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9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38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6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29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18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8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3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7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3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0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10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6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1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8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85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8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04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31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49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7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37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77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09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46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93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9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0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55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3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0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70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66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0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37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20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41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22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8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8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15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9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9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0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88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4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44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2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91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92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05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8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5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29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22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22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8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6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8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17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24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9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8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65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24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53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0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4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34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73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0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06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9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4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9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5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1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64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85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7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3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4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5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1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14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83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1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0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4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95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05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8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2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7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65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81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48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8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6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0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03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7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2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02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0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6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13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1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36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76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8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8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6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70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4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47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94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36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0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21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2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98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27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1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65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7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9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21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7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58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24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1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74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51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77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4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42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0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93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86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10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00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83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3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6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5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65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4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6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86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9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2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48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47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2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7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7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6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47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74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3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0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3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16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91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8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59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242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1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1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041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6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86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46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77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91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85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07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11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93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9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06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65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14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0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00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0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44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42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0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46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4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30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05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16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8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0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1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15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05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48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24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0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01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83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1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09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1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8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86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47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9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03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7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7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9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9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66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6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31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2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7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75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1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35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8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7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62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54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8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4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1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49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31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26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2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2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05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72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4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8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38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9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50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71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64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5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34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43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73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6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34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9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44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9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8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73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43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8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1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2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79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25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7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6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17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53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0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17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96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0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65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9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25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8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8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7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14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5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34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8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0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2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0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32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5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75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89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34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9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39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9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22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87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9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7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67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0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83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3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4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57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71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8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2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5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54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7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66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2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7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2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1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68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2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47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0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2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9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27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9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46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16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28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7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98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80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4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0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12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47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8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0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2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13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0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4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1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06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9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96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7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31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3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5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55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8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67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42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1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80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6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336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19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49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8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26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44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33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90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43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1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92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5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0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84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42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91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93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4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6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2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78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56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0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74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8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9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9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34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2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4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90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3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2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6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4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87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9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74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34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00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61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5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7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1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0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6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2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6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4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21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0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17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7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72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12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4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1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0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7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54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57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81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83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3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0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0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6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29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6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0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31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55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46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63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6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59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3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50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8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9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1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8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36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28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0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7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1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2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0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7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29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15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65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33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44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95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5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2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1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99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64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24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41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7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20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70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56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74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02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37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4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95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4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54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50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64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19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3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28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58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49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94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8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7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6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21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49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22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29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1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1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0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5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8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45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64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7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8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50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45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79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15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50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1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33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16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53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3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07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32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2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8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1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03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4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00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16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5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7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6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6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42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8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97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4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88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1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59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62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5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41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2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16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76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4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70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73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5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40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85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61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8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49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3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96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3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9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66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0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03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8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12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3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16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42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08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4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47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4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8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0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86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53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4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2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37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74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1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53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95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2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82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5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8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4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3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80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32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03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1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4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9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1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8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33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9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0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41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4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46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95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0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9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03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71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8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37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4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3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1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8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17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38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54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0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32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84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5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7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2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2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78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15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5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92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9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60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5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03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80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8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3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35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5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96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20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63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99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3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7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52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8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81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1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43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58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7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83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05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3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0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7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72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87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86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06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29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5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12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64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0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1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39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8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8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4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9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0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99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2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2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32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8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22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58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99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2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7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8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1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0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1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3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52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2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32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0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3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8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75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72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3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6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1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6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7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8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27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02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36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03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31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69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52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81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46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01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20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2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6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05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81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7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2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7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25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5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5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8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29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0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96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32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57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4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23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7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61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0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8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17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8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91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1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74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8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3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35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9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2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86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0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49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5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8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28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52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2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2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89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74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16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80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1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00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9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8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8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7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44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40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2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5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4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9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20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1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1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1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61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2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33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55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66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1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46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52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7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65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96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5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1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59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40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6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1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04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0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71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62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7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30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2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2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66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50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8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08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13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8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0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2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9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96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45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55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0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57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3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05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3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3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58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91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97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0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34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0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03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1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1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76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5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67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6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71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2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42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5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08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8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03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6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66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3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7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6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2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5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94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80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0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83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19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7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14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9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8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5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63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8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02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9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05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56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0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3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96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4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7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31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9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0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1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0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93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23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01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1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8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22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52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2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58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83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73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25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3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1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4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30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8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7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95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77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90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0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52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7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3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4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5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84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2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5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05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96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9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83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7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2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1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0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05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1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47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2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47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3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45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90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83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29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5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0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49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6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63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57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95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9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41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86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7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46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2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52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1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0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35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8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6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21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56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84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0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81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21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2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3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7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19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20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94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4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02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83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3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79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39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1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30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75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84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78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30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7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49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18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2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15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7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9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9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8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3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62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8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81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86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56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66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62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14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34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7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96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7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24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47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96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71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2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16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8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36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3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95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7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45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3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35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37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9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41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5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85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00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19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35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85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9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1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8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5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45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5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11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1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32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8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4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15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23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07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6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6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9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9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7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0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63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95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85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14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5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0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5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72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62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20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45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5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1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9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35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2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83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0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49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76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56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03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02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1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35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8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0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0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0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3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8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88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61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2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70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89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9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2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48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54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65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8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01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5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15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1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26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44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1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52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15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91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84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09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9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7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5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8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55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8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3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0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4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93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38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44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63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7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2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7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3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9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90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2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05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7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1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8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36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56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08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36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64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8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5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04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84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8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45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3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27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00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2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86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3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46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9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64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0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44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74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55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48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87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6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08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8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58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9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7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23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99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81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05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11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8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1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23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54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3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56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9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87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8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52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86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4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0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4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23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4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8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64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8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65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1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3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1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07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94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8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4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56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26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7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5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60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1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8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84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4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5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2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15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6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83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45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7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53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58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77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2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38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36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9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75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5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36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6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1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9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37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23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8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91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71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1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70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8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06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0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6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87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62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19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1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66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2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8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36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8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0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8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65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0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7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14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1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31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8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91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77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07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91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56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27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3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95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43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5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41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15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17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16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14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4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75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93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29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7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07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5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31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6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0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9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2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51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00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4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83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9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67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54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6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8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10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1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94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4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02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75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59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5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34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45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5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0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02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85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26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8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5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88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10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34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10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4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87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36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10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0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57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7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86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37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2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44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53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3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23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2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8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0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99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5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41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1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17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2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68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40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14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53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19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1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07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9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11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52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80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4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6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35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09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84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02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9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92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67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1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02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99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93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77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2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6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01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35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9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3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2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00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4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48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78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9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6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5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0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7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0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8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22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1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2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8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68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82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0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86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7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47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94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02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18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8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31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57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5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0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05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55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72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4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59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2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18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0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6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5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20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75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41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12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61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44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6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1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0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6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10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5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8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0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90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0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1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23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70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75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2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37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84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45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4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03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82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17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28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0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40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00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80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25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01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74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73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1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4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7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48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8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73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35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2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9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0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5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51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9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45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83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9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23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4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5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97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00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1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8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3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03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5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25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9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1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1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31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24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9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55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85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5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24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4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09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2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31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9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15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19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87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1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0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2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2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41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7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21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840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13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32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9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7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96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8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29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78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5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63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91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5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57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4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9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9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50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52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4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99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0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1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74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8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1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66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42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9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8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33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0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19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39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41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05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65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8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7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1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8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27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41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97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9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0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35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76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1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9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05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39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9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0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5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91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67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04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67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06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44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2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61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2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4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4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26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1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8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9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7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35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1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71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06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75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2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49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05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72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3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4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8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63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95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1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1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97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39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42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26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0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38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8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4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1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9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0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75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50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63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8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9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1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77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35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0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25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2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0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53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2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04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64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9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06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9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72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09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50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06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5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2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12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67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64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74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6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96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65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8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73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83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95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7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95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0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20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93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9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4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9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4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93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36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12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52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37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9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7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36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53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19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03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1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0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6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537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4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8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69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53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1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55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94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71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68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31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81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2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1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58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50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8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23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8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80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9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28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18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00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2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5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6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0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3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8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24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6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70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8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51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7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44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8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5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37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06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11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65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17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2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11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7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37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26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50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26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45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8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2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0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26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3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41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0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9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94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26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08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45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63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8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80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5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05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53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0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8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6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8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84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6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51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1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54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13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6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8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50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48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44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35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1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57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44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6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06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7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86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2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81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03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2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94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4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26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5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03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70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28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2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02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54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08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1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88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69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299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11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96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9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8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2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58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5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4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3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06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79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36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86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18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23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94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75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8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5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8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79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69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8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4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9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93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3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82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8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25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2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64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5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3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7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04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32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12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0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1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1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42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10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99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96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0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06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56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6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00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2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80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03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29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3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62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0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94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59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5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1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33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45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72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72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02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7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66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95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41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64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3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0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52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90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2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51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20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21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3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65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8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52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5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97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36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46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76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66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13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04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80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80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93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1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25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90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62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67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49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9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74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84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3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43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3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30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53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93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4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8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7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9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4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05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8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27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8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05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79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59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7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38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1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16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4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4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33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8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4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97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55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498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3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0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1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7657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31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9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3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1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7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77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1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50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7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8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9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19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28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50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63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27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65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2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96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83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88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3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72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88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0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49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2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41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84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1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64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4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04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5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1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28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10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8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58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09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74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3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49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03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1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31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33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35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29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68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82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9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39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95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35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2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66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35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4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4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46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59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07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18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26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0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66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3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73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64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05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8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0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50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34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42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26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47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56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05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34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16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90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70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87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60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5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93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35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5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96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70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20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73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8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98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29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1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5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5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16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25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75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9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28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99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20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0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20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7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5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42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6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95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05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10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86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41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75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69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10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26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76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42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96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36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8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12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78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86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05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40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49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9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83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06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64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60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90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4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1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0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7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87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14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0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65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8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42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0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56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42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2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78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49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69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12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5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64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55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4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27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7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39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34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46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3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44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9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9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35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53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35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2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2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37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3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60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00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58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6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24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74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6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4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35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96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2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35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73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17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7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25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0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4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26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08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3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58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1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5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2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6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00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14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87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43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76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81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78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27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17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9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98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7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05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40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30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2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0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67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77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9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26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05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30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9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9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42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64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2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8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50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6</Words>
  <Characters>3057</Characters>
  <Application>Microsoft Office Word</Application>
  <DocSecurity>0</DocSecurity>
  <Lines>25</Lines>
  <Paragraphs>7</Paragraphs>
  <ScaleCrop>false</ScaleCrop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Houtepen</dc:creator>
  <cp:keywords/>
  <dc:description/>
  <cp:lastModifiedBy>Lotte Houtepen</cp:lastModifiedBy>
  <cp:revision>3</cp:revision>
  <cp:lastPrinted>2020-01-12T20:43:00Z</cp:lastPrinted>
  <dcterms:created xsi:type="dcterms:W3CDTF">2020-01-12T20:45:00Z</dcterms:created>
  <dcterms:modified xsi:type="dcterms:W3CDTF">2020-01-12T20:46:00Z</dcterms:modified>
</cp:coreProperties>
</file>